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827700">
      <w:pPr>
        <w:spacing w:line="276" w:lineRule="auto"/>
        <w:rPr>
          <w:rFonts w:hint="default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  <w:b/>
          <w:bCs/>
          <w:color w:val="auto"/>
          <w:szCs w:val="21"/>
        </w:rPr>
        <w:t>Display of missing information</w:t>
      </w:r>
      <w:r>
        <w:rPr>
          <w:rFonts w:hint="eastAsia" w:ascii="Times New Roman" w:hAnsi="Times New Roman" w:cs="Times New Roman"/>
          <w:b/>
          <w:bCs/>
          <w:color w:val="auto"/>
          <w:szCs w:val="21"/>
          <w:lang w:val="en-US" w:eastAsia="zh-CN"/>
        </w:rPr>
        <w:t xml:space="preserve"> (Variables missing at 20%).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8"/>
        <w:gridCol w:w="4612"/>
      </w:tblGrid>
      <w:tr w14:paraId="21D28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22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F84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ahoma" w:hAnsi="Tahoma" w:eastAsia="Tahoma" w:cs="Tahoma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Tahoma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ariable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s</w:t>
            </w:r>
          </w:p>
        </w:tc>
        <w:tc>
          <w:tcPr>
            <w:tcW w:w="270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9DD74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/>
                <w:szCs w:val="21"/>
              </w:rPr>
              <w:t>Proportion of missing values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</w:rPr>
              <w:t>（%）</w:t>
            </w:r>
          </w:p>
        </w:tc>
      </w:tr>
      <w:tr w14:paraId="3CB0E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3F2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rombin （U）</w:t>
            </w:r>
          </w:p>
        </w:tc>
        <w:tc>
          <w:tcPr>
            <w:tcW w:w="27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1982C">
            <w:pP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8</w:t>
            </w:r>
          </w:p>
        </w:tc>
      </w:tr>
      <w:tr w14:paraId="035CC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B7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carbonate（mmol/L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9F9E9">
            <w:pP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2.6</w:t>
            </w:r>
          </w:p>
        </w:tc>
      </w:tr>
      <w:tr w14:paraId="2FAD1E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8A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ilirubin_indirect（μmol／L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C5B38">
            <w:pP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3</w:t>
            </w:r>
          </w:p>
        </w:tc>
      </w:tr>
      <w:tr w14:paraId="00485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85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odium</w:t>
            </w:r>
            <w:r>
              <w:rPr>
                <w:rStyle w:val="8"/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g/dl</w:t>
            </w:r>
            <w:r>
              <w:rPr>
                <w:rStyle w:val="8"/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2CFFA">
            <w:pP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9</w:t>
            </w:r>
          </w:p>
        </w:tc>
      </w:tr>
      <w:tr w14:paraId="0B5CD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70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tassium</w:t>
            </w:r>
            <w:r>
              <w:rPr>
                <w:rStyle w:val="8"/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g/dl</w:t>
            </w:r>
            <w:r>
              <w:rPr>
                <w:rStyle w:val="8"/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70439">
            <w:pP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.2</w:t>
            </w:r>
          </w:p>
        </w:tc>
      </w:tr>
      <w:tr w14:paraId="6629B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28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DH (U/L)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8B7DA">
            <w:pP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5</w:t>
            </w:r>
          </w:p>
        </w:tc>
      </w:tr>
      <w:tr w14:paraId="2068A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2D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（mg/L）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61E35">
            <w:pP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.1</w:t>
            </w:r>
          </w:p>
        </w:tc>
      </w:tr>
      <w:tr w14:paraId="71248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C06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lbumin</w:t>
            </w: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g/L)</w:t>
            </w:r>
          </w:p>
        </w:tc>
        <w:tc>
          <w:tcPr>
            <w:tcW w:w="270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67B6F2">
            <w:pPr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8</w:t>
            </w:r>
          </w:p>
        </w:tc>
      </w:tr>
    </w:tbl>
    <w:p w14:paraId="346793D6">
      <w:pPr>
        <w:rPr>
          <w:rFonts w:hint="eastAsia" w:eastAsia="宋体"/>
          <w:lang w:val="en-US" w:eastAsia="zh-CN"/>
        </w:rPr>
      </w:pPr>
      <w:bookmarkStart w:id="0" w:name="_GoBack"/>
      <w:r>
        <w:t>Abbreviations: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 w:bidi="ar"/>
        </w:rPr>
        <w:t xml:space="preserve">LDH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Lactate dehydrogenas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; CRP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</w:rPr>
        <w:t>C-reactive protei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21"/>
          <w:szCs w:val="21"/>
          <w:shd w:val="clear" w:fill="FFFFFF"/>
          <w:lang w:val="en-US" w:eastAsia="zh-CN"/>
        </w:rPr>
        <w:t>.</w:t>
      </w:r>
    </w:p>
    <w:bookmarkEnd w:id="0"/>
    <w:p w14:paraId="6605CCC9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宋体-简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67D58"/>
    <w:rsid w:val="01CC5EE4"/>
    <w:rsid w:val="0295277A"/>
    <w:rsid w:val="02E1151B"/>
    <w:rsid w:val="037E320E"/>
    <w:rsid w:val="03977E2B"/>
    <w:rsid w:val="047B14FB"/>
    <w:rsid w:val="05946D18"/>
    <w:rsid w:val="079052BE"/>
    <w:rsid w:val="08CA3ACB"/>
    <w:rsid w:val="09622C8A"/>
    <w:rsid w:val="09E518F1"/>
    <w:rsid w:val="0A8A2498"/>
    <w:rsid w:val="0AB85257"/>
    <w:rsid w:val="0B0009AC"/>
    <w:rsid w:val="0B3348DE"/>
    <w:rsid w:val="0B776EC0"/>
    <w:rsid w:val="0C216E2C"/>
    <w:rsid w:val="0E4B1F3E"/>
    <w:rsid w:val="0EFE5203"/>
    <w:rsid w:val="0F4277E5"/>
    <w:rsid w:val="106043C7"/>
    <w:rsid w:val="106C2D6C"/>
    <w:rsid w:val="10CF32FA"/>
    <w:rsid w:val="11C269BB"/>
    <w:rsid w:val="12072620"/>
    <w:rsid w:val="12F627A9"/>
    <w:rsid w:val="14A01236"/>
    <w:rsid w:val="157224A6"/>
    <w:rsid w:val="159863B1"/>
    <w:rsid w:val="18A62A00"/>
    <w:rsid w:val="19F8741E"/>
    <w:rsid w:val="1AF37BE5"/>
    <w:rsid w:val="1B2B55D1"/>
    <w:rsid w:val="1B544B28"/>
    <w:rsid w:val="1B8C3C24"/>
    <w:rsid w:val="1D65301C"/>
    <w:rsid w:val="1F0C1276"/>
    <w:rsid w:val="1FED10A7"/>
    <w:rsid w:val="21423675"/>
    <w:rsid w:val="219F63D1"/>
    <w:rsid w:val="22DD5403"/>
    <w:rsid w:val="235D4796"/>
    <w:rsid w:val="235F050E"/>
    <w:rsid w:val="236B6EB3"/>
    <w:rsid w:val="23B26890"/>
    <w:rsid w:val="24B623B0"/>
    <w:rsid w:val="24F44707"/>
    <w:rsid w:val="25FA62CC"/>
    <w:rsid w:val="26396DF4"/>
    <w:rsid w:val="268D7035"/>
    <w:rsid w:val="278542BB"/>
    <w:rsid w:val="286640ED"/>
    <w:rsid w:val="28691782"/>
    <w:rsid w:val="28B210E0"/>
    <w:rsid w:val="28E95648"/>
    <w:rsid w:val="29373393"/>
    <w:rsid w:val="298760C9"/>
    <w:rsid w:val="2A222295"/>
    <w:rsid w:val="2A816FBC"/>
    <w:rsid w:val="2AB96756"/>
    <w:rsid w:val="2BCF3D57"/>
    <w:rsid w:val="2BE772F2"/>
    <w:rsid w:val="2CC43190"/>
    <w:rsid w:val="2DAA4A7C"/>
    <w:rsid w:val="2E132621"/>
    <w:rsid w:val="300E30A0"/>
    <w:rsid w:val="30395C43"/>
    <w:rsid w:val="31EA3699"/>
    <w:rsid w:val="32121533"/>
    <w:rsid w:val="328533C1"/>
    <w:rsid w:val="33631954"/>
    <w:rsid w:val="33DE0FDB"/>
    <w:rsid w:val="33F86541"/>
    <w:rsid w:val="351078BA"/>
    <w:rsid w:val="351F3659"/>
    <w:rsid w:val="358838F4"/>
    <w:rsid w:val="361E6007"/>
    <w:rsid w:val="37215DAE"/>
    <w:rsid w:val="37DC7F27"/>
    <w:rsid w:val="390A4620"/>
    <w:rsid w:val="39240C19"/>
    <w:rsid w:val="3ACC4283"/>
    <w:rsid w:val="3B2875B5"/>
    <w:rsid w:val="3C8A1D00"/>
    <w:rsid w:val="3CC33464"/>
    <w:rsid w:val="3E3208A1"/>
    <w:rsid w:val="3FB452E6"/>
    <w:rsid w:val="40754A75"/>
    <w:rsid w:val="430F11B1"/>
    <w:rsid w:val="44705C7F"/>
    <w:rsid w:val="44F248E6"/>
    <w:rsid w:val="45182F35"/>
    <w:rsid w:val="47AD71EA"/>
    <w:rsid w:val="48FD5F50"/>
    <w:rsid w:val="4A4D25BF"/>
    <w:rsid w:val="4A9E2E1A"/>
    <w:rsid w:val="4BE96317"/>
    <w:rsid w:val="4BFB6776"/>
    <w:rsid w:val="4CDB65A8"/>
    <w:rsid w:val="4ECD1F20"/>
    <w:rsid w:val="4EF851EF"/>
    <w:rsid w:val="4F5F43B7"/>
    <w:rsid w:val="4FC450D1"/>
    <w:rsid w:val="5015592D"/>
    <w:rsid w:val="50243DC2"/>
    <w:rsid w:val="50923421"/>
    <w:rsid w:val="516A3A56"/>
    <w:rsid w:val="51C4760A"/>
    <w:rsid w:val="536D782E"/>
    <w:rsid w:val="54CA13DC"/>
    <w:rsid w:val="55570796"/>
    <w:rsid w:val="56257A60"/>
    <w:rsid w:val="57AF6667"/>
    <w:rsid w:val="57DD4F82"/>
    <w:rsid w:val="591F15CA"/>
    <w:rsid w:val="5A1B3925"/>
    <w:rsid w:val="5C63772B"/>
    <w:rsid w:val="5DC664B8"/>
    <w:rsid w:val="5DF9063C"/>
    <w:rsid w:val="5EB822A5"/>
    <w:rsid w:val="60457B68"/>
    <w:rsid w:val="62A3326C"/>
    <w:rsid w:val="62DE6052"/>
    <w:rsid w:val="65EB11B2"/>
    <w:rsid w:val="661701F9"/>
    <w:rsid w:val="668B64F1"/>
    <w:rsid w:val="683C5CF5"/>
    <w:rsid w:val="68D0643D"/>
    <w:rsid w:val="6A554E4C"/>
    <w:rsid w:val="6A647785"/>
    <w:rsid w:val="6A99742E"/>
    <w:rsid w:val="6B686E01"/>
    <w:rsid w:val="6BE4292B"/>
    <w:rsid w:val="6D57712D"/>
    <w:rsid w:val="70147557"/>
    <w:rsid w:val="70A66401"/>
    <w:rsid w:val="71593474"/>
    <w:rsid w:val="7264202E"/>
    <w:rsid w:val="744228E5"/>
    <w:rsid w:val="74D55507"/>
    <w:rsid w:val="7521074C"/>
    <w:rsid w:val="771603B5"/>
    <w:rsid w:val="78A907EE"/>
    <w:rsid w:val="79B0209F"/>
    <w:rsid w:val="7BDE7397"/>
    <w:rsid w:val="7BF5648F"/>
    <w:rsid w:val="7C370855"/>
    <w:rsid w:val="7C376AA7"/>
    <w:rsid w:val="7CEA75BE"/>
    <w:rsid w:val="7E301A00"/>
    <w:rsid w:val="7EB443DF"/>
    <w:rsid w:val="7F6D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8">
    <w:name w:val="font122"/>
    <w:basedOn w:val="5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9">
    <w:name w:val="font13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141"/>
    <w:basedOn w:val="5"/>
    <w:qFormat/>
    <w:uiPriority w:val="0"/>
    <w:rPr>
      <w:rFonts w:hint="default" w:ascii="Times New Roman" w:hAnsi="Times New Roman" w:cs="Times New Roman"/>
      <w:color w:val="111111"/>
      <w:sz w:val="20"/>
      <w:szCs w:val="20"/>
      <w:u w:val="none"/>
    </w:rPr>
  </w:style>
  <w:style w:type="character" w:customStyle="1" w:styleId="11">
    <w:name w:val="font151"/>
    <w:basedOn w:val="5"/>
    <w:qFormat/>
    <w:uiPriority w:val="0"/>
    <w:rPr>
      <w:rFonts w:hint="eastAsia" w:ascii="宋体" w:hAnsi="宋体" w:eastAsia="宋体" w:cs="宋体"/>
      <w:color w:val="111111"/>
      <w:sz w:val="20"/>
      <w:szCs w:val="20"/>
      <w:u w:val="none"/>
    </w:rPr>
  </w:style>
  <w:style w:type="character" w:customStyle="1" w:styleId="12">
    <w:name w:val="font161"/>
    <w:basedOn w:val="5"/>
    <w:qFormat/>
    <w:uiPriority w:val="0"/>
    <w:rPr>
      <w:rFonts w:hint="default" w:ascii="宋体-简" w:hAnsi="宋体-简" w:eastAsia="宋体-简" w:cs="宋体-简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06</Characters>
  <Lines>0</Lines>
  <Paragraphs>0</Paragraphs>
  <TotalTime>0</TotalTime>
  <ScaleCrop>false</ScaleCrop>
  <LinksUpToDate>false</LinksUpToDate>
  <CharactersWithSpaces>32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8T05:55:00Z</dcterms:created>
  <dc:creator>liushucun</dc:creator>
  <cp:lastModifiedBy>♡︎</cp:lastModifiedBy>
  <dcterms:modified xsi:type="dcterms:W3CDTF">2025-12-18T14:46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jI2MTc0NjgxNmM0OWVhNDZkY2MyMDU2MTAzZmM0OTAiLCJ1c2VySWQiOiIzMDUyNjIwMjUifQ==</vt:lpwstr>
  </property>
  <property fmtid="{D5CDD505-2E9C-101B-9397-08002B2CF9AE}" pid="4" name="ICV">
    <vt:lpwstr>1C5AB80C373145309279EC76BA9DA061_13</vt:lpwstr>
  </property>
</Properties>
</file>